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C1330" w14:textId="77777777" w:rsidR="000F60EE" w:rsidRDefault="000F60EE" w:rsidP="000F60EE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6 Table. List of putatively identified phosphatidylserines from </w:t>
      </w:r>
      <w:r>
        <w:rPr>
          <w:b/>
          <w:i/>
          <w:color w:val="000000"/>
        </w:rPr>
        <w:t xml:space="preserve">S. cf. </w:t>
      </w:r>
      <w:proofErr w:type="spellStart"/>
      <w:r>
        <w:rPr>
          <w:b/>
          <w:i/>
          <w:color w:val="000000"/>
        </w:rPr>
        <w:t>horrens</w:t>
      </w:r>
      <w:proofErr w:type="spellEnd"/>
      <w:r>
        <w:rPr>
          <w:b/>
          <w:color w:val="000000"/>
        </w:rPr>
        <w:t>.</w:t>
      </w:r>
    </w:p>
    <w:tbl>
      <w:tblPr>
        <w:tblStyle w:val="5"/>
        <w:tblW w:w="13043" w:type="dxa"/>
        <w:tblInd w:w="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9"/>
        <w:gridCol w:w="2627"/>
        <w:gridCol w:w="982"/>
        <w:gridCol w:w="1155"/>
        <w:gridCol w:w="1301"/>
        <w:gridCol w:w="1114"/>
        <w:gridCol w:w="525"/>
        <w:gridCol w:w="755"/>
        <w:gridCol w:w="669"/>
        <w:gridCol w:w="671"/>
        <w:gridCol w:w="609"/>
        <w:gridCol w:w="591"/>
        <w:gridCol w:w="671"/>
        <w:gridCol w:w="654"/>
      </w:tblGrid>
      <w:tr w:rsidR="000F60EE" w14:paraId="6418D62A" w14:textId="77777777" w:rsidTr="00510AE6">
        <w:trPr>
          <w:trHeight w:val="315"/>
        </w:trPr>
        <w:tc>
          <w:tcPr>
            <w:tcW w:w="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90AC8" w14:textId="77777777" w:rsidR="000F60EE" w:rsidRDefault="000F60EE" w:rsidP="00510AE6"/>
        </w:tc>
        <w:tc>
          <w:tcPr>
            <w:tcW w:w="26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F555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mpound Name</w:t>
            </w:r>
          </w:p>
        </w:tc>
        <w:tc>
          <w:tcPr>
            <w:tcW w:w="9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9339C" w14:textId="77777777" w:rsidR="000F60EE" w:rsidRDefault="000F60EE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R</w:t>
            </w:r>
            <w:proofErr w:type="spellEnd"/>
          </w:p>
          <w:p w14:paraId="6B7DC2B5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(mins.)</w:t>
            </w:r>
          </w:p>
        </w:tc>
        <w:tc>
          <w:tcPr>
            <w:tcW w:w="11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38E31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jor</w:t>
            </w:r>
          </w:p>
          <w:p w14:paraId="6792D221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on</w:t>
            </w:r>
          </w:p>
        </w:tc>
        <w:tc>
          <w:tcPr>
            <w:tcW w:w="130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41E26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xperimental</w:t>
            </w:r>
          </w:p>
          <w:p w14:paraId="7B554954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11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B1E32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heoretical</w:t>
            </w:r>
          </w:p>
          <w:p w14:paraId="03F20F40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5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FCEBB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ppm</w:t>
            </w:r>
          </w:p>
          <w:p w14:paraId="42EADCE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rror</w:t>
            </w:r>
          </w:p>
        </w:tc>
        <w:tc>
          <w:tcPr>
            <w:tcW w:w="7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8BB2B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sine</w:t>
            </w:r>
          </w:p>
        </w:tc>
        <w:tc>
          <w:tcPr>
            <w:tcW w:w="194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13E2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Body Wall</w:t>
            </w:r>
          </w:p>
        </w:tc>
        <w:tc>
          <w:tcPr>
            <w:tcW w:w="191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96C34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Viscera</w:t>
            </w:r>
          </w:p>
        </w:tc>
      </w:tr>
      <w:tr w:rsidR="000F60EE" w14:paraId="0A0935EB" w14:textId="77777777" w:rsidTr="00510AE6">
        <w:trPr>
          <w:trHeight w:val="315"/>
        </w:trPr>
        <w:tc>
          <w:tcPr>
            <w:tcW w:w="719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CF54E" w14:textId="77777777" w:rsidR="000F60EE" w:rsidRDefault="000F60EE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6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B8853" w14:textId="77777777" w:rsidR="000F60EE" w:rsidRDefault="000F60EE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8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9D3EF" w14:textId="77777777" w:rsidR="000F60EE" w:rsidRDefault="000F60EE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5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4545D" w14:textId="77777777" w:rsidR="000F60EE" w:rsidRDefault="000F60EE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533C7" w14:textId="77777777" w:rsidR="000F60EE" w:rsidRDefault="000F60EE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1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01169" w14:textId="77777777" w:rsidR="000F60EE" w:rsidRDefault="000F60EE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8EB38" w14:textId="77777777" w:rsidR="000F60EE" w:rsidRDefault="000F60EE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5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4A9C6" w14:textId="77777777" w:rsidR="000F60EE" w:rsidRDefault="000F60EE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1D004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62767" w14:textId="77777777" w:rsidR="000F60EE" w:rsidRDefault="000F60EE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2A7A8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6C101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72F8F" w14:textId="77777777" w:rsidR="000F60EE" w:rsidRDefault="000F60EE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1865E0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</w:tr>
      <w:tr w:rsidR="000F60EE" w14:paraId="5B517109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62F72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</w:t>
            </w:r>
          </w:p>
        </w:tc>
        <w:tc>
          <w:tcPr>
            <w:tcW w:w="2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6EF4C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S 18:0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70A01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2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7A89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ACB9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24.2997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0746A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24.2988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EA7D9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72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A2985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78631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3EC73" w14:textId="77777777" w:rsidR="000F60EE" w:rsidRDefault="000F60EE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2F222" w14:textId="77777777" w:rsidR="000F60EE" w:rsidRDefault="000F60EE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FF404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12C5A" w14:textId="77777777" w:rsidR="000F60EE" w:rsidRDefault="000F60EE" w:rsidP="00510AE6"/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F2594" w14:textId="77777777" w:rsidR="000F60EE" w:rsidRDefault="000F60EE" w:rsidP="00510AE6"/>
        </w:tc>
      </w:tr>
      <w:tr w:rsidR="000F60EE" w14:paraId="2E53BC33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A510A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</w:t>
            </w:r>
          </w:p>
        </w:tc>
        <w:tc>
          <w:tcPr>
            <w:tcW w:w="2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3E69E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S O-18:0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30A26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929F9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C0AF4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10.318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CEFC8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10.32013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7ADE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5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6CAB6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B7BAA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3F08A" w14:textId="77777777" w:rsidR="000F60EE" w:rsidRDefault="000F60EE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FB86B" w14:textId="77777777" w:rsidR="000F60EE" w:rsidRDefault="000F60EE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2DC5B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C4FB9" w14:textId="77777777" w:rsidR="000F60EE" w:rsidRDefault="000F60EE" w:rsidP="00510AE6"/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B3CAE" w14:textId="77777777" w:rsidR="000F60EE" w:rsidRDefault="000F60EE" w:rsidP="00510AE6"/>
        </w:tc>
      </w:tr>
      <w:tr w:rsidR="000F60EE" w14:paraId="7C236220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7B3F6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</w:t>
            </w:r>
          </w:p>
        </w:tc>
        <w:tc>
          <w:tcPr>
            <w:tcW w:w="2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FD07C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S(O-20:1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E295F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.7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5F2F6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68BDA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50.314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004C9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50.31504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45DA5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8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97FD9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A79E2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2829B" w14:textId="77777777" w:rsidR="000F60EE" w:rsidRDefault="000F60EE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9544B" w14:textId="77777777" w:rsidR="000F60EE" w:rsidRDefault="000F60EE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38EE0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CE1BE" w14:textId="77777777" w:rsidR="000F60EE" w:rsidRDefault="000F60EE" w:rsidP="00510AE6"/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D22F8" w14:textId="77777777" w:rsidR="000F60EE" w:rsidRDefault="000F60EE" w:rsidP="00510AE6"/>
        </w:tc>
      </w:tr>
      <w:tr w:rsidR="000F60EE" w14:paraId="75C31F6B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86440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</w:t>
            </w:r>
          </w:p>
        </w:tc>
        <w:tc>
          <w:tcPr>
            <w:tcW w:w="2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AEA8E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S(O-21:1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51471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0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DF82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51C5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64.328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C6C2D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64.33069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ED3E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41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387A1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6EEFF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B9FBB" w14:textId="77777777" w:rsidR="000F60EE" w:rsidRDefault="000F60EE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B7C6A" w14:textId="77777777" w:rsidR="000F60EE" w:rsidRDefault="000F60EE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099D1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9C050" w14:textId="77777777" w:rsidR="000F60EE" w:rsidRDefault="000F60EE" w:rsidP="00510AE6"/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3B1A7" w14:textId="77777777" w:rsidR="000F60EE" w:rsidRDefault="000F60EE" w:rsidP="00510AE6"/>
        </w:tc>
      </w:tr>
      <w:tr w:rsidR="000F60EE" w14:paraId="77DE5DD4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93E36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</w:t>
            </w:r>
          </w:p>
        </w:tc>
        <w:tc>
          <w:tcPr>
            <w:tcW w:w="2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47EA6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S(O-22:1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B88C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5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A6E3D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40C5B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78.346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AABA5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78.34634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78F57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41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2D180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BED9F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7C999" w14:textId="77777777" w:rsidR="000F60EE" w:rsidRDefault="000F60EE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DCE71" w14:textId="77777777" w:rsidR="000F60EE" w:rsidRDefault="000F60EE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5B96A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6F4B8" w14:textId="77777777" w:rsidR="000F60EE" w:rsidRDefault="000F60EE" w:rsidP="00510AE6"/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70F30" w14:textId="77777777" w:rsidR="000F60EE" w:rsidRDefault="000F60EE" w:rsidP="00510AE6"/>
        </w:tc>
      </w:tr>
      <w:tr w:rsidR="000F60EE" w14:paraId="12778477" w14:textId="77777777" w:rsidTr="00510AE6">
        <w:trPr>
          <w:trHeight w:val="315"/>
        </w:trPr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29377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</w:t>
            </w:r>
          </w:p>
        </w:tc>
        <w:tc>
          <w:tcPr>
            <w:tcW w:w="26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0030A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S(23:1)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1630F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8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21AC7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A2673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92.3616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1E1AB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92.36199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B396F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66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728C5" w14:textId="77777777" w:rsidR="000F60EE" w:rsidRDefault="000F60EE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3F86A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DD519" w14:textId="77777777" w:rsidR="000F60EE" w:rsidRDefault="000F60EE" w:rsidP="00510AE6"/>
        </w:tc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4EAB7" w14:textId="77777777" w:rsidR="000F60EE" w:rsidRDefault="000F60EE" w:rsidP="00510AE6"/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D1EA8" w14:textId="77777777" w:rsidR="000F60EE" w:rsidRDefault="000F60EE" w:rsidP="00510AE6"/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E0B5E" w14:textId="77777777" w:rsidR="000F60EE" w:rsidRDefault="000F60EE" w:rsidP="00510AE6"/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6E40D" w14:textId="77777777" w:rsidR="000F60EE" w:rsidRDefault="000F60EE" w:rsidP="00510AE6"/>
        </w:tc>
      </w:tr>
    </w:tbl>
    <w:p w14:paraId="0E21967C" w14:textId="77777777" w:rsidR="000F60EE" w:rsidRDefault="000F60EE" w:rsidP="000F60EE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i/>
          <w:color w:val="000000"/>
        </w:rPr>
      </w:pPr>
      <w:r>
        <w:rPr>
          <w:b/>
          <w:color w:val="000000"/>
        </w:rPr>
        <w:t xml:space="preserve">*LPS - </w:t>
      </w:r>
      <w:proofErr w:type="spellStart"/>
      <w:r>
        <w:rPr>
          <w:b/>
          <w:i/>
          <w:color w:val="000000"/>
        </w:rPr>
        <w:t>Lysophosphatidylserine</w:t>
      </w:r>
      <w:proofErr w:type="spellEnd"/>
    </w:p>
    <w:p w14:paraId="60B62D4A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0EE"/>
    <w:rsid w:val="000F60EE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0151D"/>
  <w15:chartTrackingRefBased/>
  <w15:docId w15:val="{05023042-399D-4019-8D68-D387C8132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0EE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0F60E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41:00Z</dcterms:created>
  <dcterms:modified xsi:type="dcterms:W3CDTF">2023-11-11T15:41:00Z</dcterms:modified>
</cp:coreProperties>
</file>